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CUESTIONARIO DE ORTODONCIA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¿   Quién te refirió o sugirió el tratamiento de ortodoncia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Lo decidimos nosotros, nadie en particular nos lo sugirió.</w:t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El pediatra/ Médico general.</w:t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El dentista</w:t>
      </w:r>
    </w:p>
    <w:p>
      <w:pPr>
        <w:pStyle w:val="Normal"/>
        <w:jc w:val="both"/>
        <w:rPr/>
      </w:pPr>
      <w:r>
        <w:rPr>
          <w:rFonts w:eastAsia="Arial" w:cs="Arial" w:ascii="Arial" w:hAnsi="Arial"/>
          <w:sz w:val="28"/>
          <w:szCs w:val="28"/>
        </w:rPr>
        <w:t xml:space="preserve">     </w:t>
      </w: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El trabajador social.</w:t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Amigos / Familiares.</w:t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8"/>
          <w:szCs w:val="28"/>
        </w:rPr>
        <w:t>¿Dónde vive el niño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En casa.</w:t>
      </w:r>
    </w:p>
    <w:p>
      <w:pPr>
        <w:pStyle w:val="Normal"/>
        <w:ind w:left="390" w:hanging="0"/>
        <w:jc w:val="both"/>
        <w:rPr/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Con una familia adoptiva.</w:t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En una institución.</w:t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8"/>
          <w:szCs w:val="28"/>
        </w:rPr>
        <w:t>Si el niño vive en una institución, ¿con que frecuencia  va a casa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390" w:hanging="0"/>
        <w:jc w:val="both"/>
        <w:rPr/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Cada tarde.</w:t>
      </w:r>
    </w:p>
    <w:p>
      <w:pPr>
        <w:pStyle w:val="Normal"/>
        <w:ind w:left="390" w:hanging="0"/>
        <w:jc w:val="both"/>
        <w:rPr/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Una o dos veces a la semana.</w:t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Una o dos veces al mes.</w:t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¿Cuál es la actitud del niño ante el tratamiento de ortodoncia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390" w:hanging="0"/>
        <w:jc w:val="both"/>
        <w:rPr/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No entiende por qué lo estamos haciendo.</w:t>
      </w:r>
    </w:p>
    <w:p>
      <w:pPr>
        <w:pStyle w:val="Normal"/>
        <w:ind w:left="390" w:hanging="0"/>
        <w:jc w:val="both"/>
        <w:rPr/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Es consciente de su problema dental pero no está interesado en el tratamiento.</w:t>
      </w:r>
    </w:p>
    <w:p>
      <w:pPr>
        <w:pStyle w:val="Normal"/>
        <w:ind w:left="390" w:hanging="0"/>
        <w:jc w:val="both"/>
        <w:rPr/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Es consciente del problema dental y está interesado en el tratamiento.</w:t>
      </w:r>
    </w:p>
    <w:p>
      <w:pPr>
        <w:pStyle w:val="Normal"/>
        <w:jc w:val="both"/>
        <w:rPr/>
      </w:pPr>
      <w:r>
        <w:rPr>
          <w:rFonts w:eastAsia="Arial" w:cs="Arial" w:ascii="Arial" w:hAnsi="Arial"/>
          <w:sz w:val="28"/>
          <w:szCs w:val="28"/>
        </w:rPr>
        <w:t xml:space="preserve">     </w:t>
      </w: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 </w:t>
      </w:r>
      <w:r>
        <w:rPr>
          <w:rFonts w:cs="Arial" w:ascii="Arial" w:hAnsi="Arial"/>
          <w:sz w:val="28"/>
          <w:szCs w:val="28"/>
        </w:rPr>
        <w:t>Está muy motivado para el tratamiento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¿Amigos, familiares o vecinos han influido para buscar tratamiento para tu niño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390" w:hanging="0"/>
        <w:jc w:val="both"/>
        <w:rPr/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Sí.</w:t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No.</w:t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Cuantas veces se cepillaba al día antes de iniciar el tratamiento: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ind w:firstLine="708"/>
        <w:jc w:val="both"/>
        <w:rPr/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Ninguna.</w:t>
      </w:r>
    </w:p>
    <w:p>
      <w:pPr>
        <w:pStyle w:val="Normal"/>
        <w:ind w:firstLine="708"/>
        <w:jc w:val="both"/>
        <w:rPr/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1 al día.</w:t>
      </w:r>
    </w:p>
    <w:p>
      <w:pPr>
        <w:pStyle w:val="Normal"/>
        <w:jc w:val="both"/>
        <w:rPr/>
      </w:pPr>
      <w:r>
        <w:rPr>
          <w:rFonts w:cs="Arial" w:ascii="Arial" w:hAnsi="Arial"/>
          <w:sz w:val="28"/>
          <w:szCs w:val="28"/>
        </w:rPr>
        <w:tab/>
        <w:t>□ 2 -3 veces al día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ab/>
      </w:r>
    </w:p>
    <w:p>
      <w:pPr>
        <w:pStyle w:val="Normal"/>
        <w:jc w:val="both"/>
        <w:rPr/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En relación a la higiene oral del niño ¿Cuántas veces se cepilla al día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>□ Ha aumentado el número de cepillados al día desde que inició el tratamiento ortodóncico.</w:t>
      </w:r>
    </w:p>
    <w:p>
      <w:pPr>
        <w:pStyle w:val="Normal"/>
        <w:jc w:val="both"/>
        <w:rPr/>
      </w:pPr>
      <w:r>
        <w:rPr>
          <w:rFonts w:cs="Arial" w:ascii="Arial" w:hAnsi="Arial"/>
          <w:sz w:val="28"/>
          <w:szCs w:val="28"/>
        </w:rPr>
        <w:tab/>
        <w:t>□ No ha cambiado el número de cepillados al día desde que inició el tratamiento ortodóncico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>□ Ha disminuido el número de cepillados al día desde que inició el tratamiento ortodóncico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8"/>
          <w:szCs w:val="28"/>
        </w:rPr>
        <w:t>¿Colabora en el cepillado diario del niño? (como mínimo en alguno de los cepillados) :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    </w:t>
      </w: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Siempre, incluso antes del tratamiento de ortodoncia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    </w:t>
      </w: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Sí, desde que inició el tratamiento de ortodoncia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    </w:t>
      </w: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No, nunca ayuda ni antes ni después de iniciar el tratamiento ortodóncico.</w:t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8"/>
          <w:szCs w:val="28"/>
        </w:rPr>
        <w:t>El tratamiento de ortodoncia exige tu completa colaboración.      ¿En que grado estás preparado para ayudar en los cuidados del niño en casa durante el tratamiento (cepillado de los dientes, cuidado y mantenimiento de los aparatos, y otras funciones relacionadas)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465" w:hanging="0"/>
        <w:jc w:val="both"/>
        <w:rPr/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Preparado completamente para tomar responsabilidad en el cuidado y mantenimiento de los dientes y del aparato.</w:t>
      </w:r>
    </w:p>
    <w:p>
      <w:pPr>
        <w:pStyle w:val="Normal"/>
        <w:ind w:left="465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Preparado para viajar a la institución o  casa de acogida para cumplir estas funciones.</w:t>
      </w:r>
    </w:p>
    <w:p>
      <w:pPr>
        <w:pStyle w:val="Normal"/>
        <w:ind w:left="465" w:hanging="0"/>
        <w:jc w:val="both"/>
        <w:rPr/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Preparado para guiar y estimular al personal de la institución para cumplir estas funciones.</w:t>
      </w:r>
    </w:p>
    <w:p>
      <w:pPr>
        <w:pStyle w:val="Normal"/>
        <w:ind w:left="465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No  está preparado.</w:t>
      </w:r>
    </w:p>
    <w:p>
      <w:pPr>
        <w:pStyle w:val="Normal"/>
        <w:ind w:left="465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¿Cree que arreglar los dientes puede hacer al niño más atractivo  y aceptado socialmente, y así mejorar su calidad de vida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Sí.</w:t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No.</w:t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No sé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8"/>
          <w:szCs w:val="28"/>
        </w:rPr>
        <w:t>¿Cree que el tratamiento de ortodoncia puede mejorar su integración en la sociedad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Sí.</w:t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No.</w:t>
      </w:r>
    </w:p>
    <w:p>
      <w:pPr>
        <w:pStyle w:val="Normal"/>
        <w:ind w:left="390" w:hanging="0"/>
        <w:jc w:val="both"/>
        <w:rPr/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No sé.</w:t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¿Cree  que el corregir los dientes de su niño puede influir positivamente  en su propia aceptación social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Sí.</w:t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No.</w:t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No sé.</w:t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Realzar la apariencia de los dientes y la cara, le preocupa: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/>
      </w:pPr>
      <w:r>
        <w:rPr>
          <w:rFonts w:eastAsia="Arial" w:cs="Arial" w:ascii="Arial" w:hAnsi="Arial"/>
          <w:sz w:val="28"/>
          <w:szCs w:val="28"/>
        </w:rPr>
        <w:t xml:space="preserve">     </w:t>
      </w:r>
      <w:r>
        <w:rPr>
          <w:rFonts w:cs="Arial" w:ascii="Arial" w:hAnsi="Arial"/>
          <w:sz w:val="28"/>
          <w:szCs w:val="28"/>
        </w:rPr>
        <w:t>□</w:t>
      </w:r>
      <w:r>
        <w:rPr>
          <w:rFonts w:cs="Arial" w:ascii="Arial" w:hAnsi="Arial"/>
          <w:sz w:val="28"/>
          <w:szCs w:val="28"/>
        </w:rPr>
        <w:tab/>
        <w:t>Mucho.</w:t>
      </w:r>
    </w:p>
    <w:p>
      <w:pPr>
        <w:pStyle w:val="Normal"/>
        <w:jc w:val="both"/>
        <w:rPr/>
      </w:pPr>
      <w:r>
        <w:rPr>
          <w:rFonts w:eastAsia="Arial" w:cs="Arial" w:ascii="Arial" w:hAnsi="Arial"/>
          <w:sz w:val="28"/>
          <w:szCs w:val="28"/>
        </w:rPr>
        <w:t xml:space="preserve">     </w:t>
      </w:r>
      <w:r>
        <w:rPr>
          <w:rFonts w:cs="Arial" w:ascii="Arial" w:hAnsi="Arial"/>
          <w:sz w:val="28"/>
          <w:szCs w:val="28"/>
        </w:rPr>
        <w:t>□</w:t>
      </w:r>
      <w:r>
        <w:rPr>
          <w:rFonts w:cs="Arial" w:ascii="Arial" w:hAnsi="Arial"/>
          <w:sz w:val="28"/>
          <w:szCs w:val="28"/>
        </w:rPr>
        <w:tab/>
        <w:t>Poco.</w:t>
        <w:br/>
        <w:t xml:space="preserve">     □</w:t>
        <w:tab/>
        <w:t>No le preocupa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/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 xml:space="preserve">¿Hay otra razón que motivó a buscar el tratamiento ortodóntico, además de realzar la apariencia de los dientes y de la cara? 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Mejorar la salud dental.</w:t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Mejorar la masticación.</w:t>
      </w:r>
    </w:p>
    <w:p>
      <w:pPr>
        <w:pStyle w:val="Normal"/>
        <w:ind w:left="390" w:hanging="0"/>
        <w:jc w:val="both"/>
        <w:rPr/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Mejorar el habla.</w:t>
      </w:r>
    </w:p>
    <w:p>
      <w:pPr>
        <w:pStyle w:val="Normal"/>
        <w:ind w:left="390" w:hanging="0"/>
        <w:jc w:val="both"/>
        <w:rPr/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Elimina el babeo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/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Después del primer día con el aparato de ortodoncia: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708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Estamos sorprendidos y aliviados por la rápida adaptación al aparato.</w:t>
      </w:r>
    </w:p>
    <w:p>
      <w:pPr>
        <w:pStyle w:val="Normal"/>
        <w:ind w:left="708" w:hanging="0"/>
        <w:jc w:val="both"/>
        <w:rPr/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Al principio había dificultades en el manejo del aparato, que se superaron en  poco tiempo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>□ Las dificultades fueron insuperables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8"/>
          <w:szCs w:val="28"/>
        </w:rPr>
        <w:t>Si el niño lleva aparatos removibles, responda a lo siguiente: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8"/>
          <w:szCs w:val="28"/>
        </w:rPr>
        <w:tab/>
      </w:r>
      <w:r>
        <w:rPr>
          <w:rFonts w:cs="Arial" w:ascii="Arial" w:hAnsi="Arial"/>
          <w:sz w:val="28"/>
          <w:szCs w:val="28"/>
        </w:rPr>
        <w:t>□  No tolera los aparatos removibles, e intenta quitárselos.</w:t>
      </w:r>
    </w:p>
    <w:p>
      <w:pPr>
        <w:pStyle w:val="Normal"/>
        <w:ind w:left="708" w:hanging="0"/>
        <w:jc w:val="both"/>
        <w:rPr/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Al principio intentaba quitárselos pero se adaptó en poco tiempo.</w:t>
      </w:r>
    </w:p>
    <w:p>
      <w:pPr>
        <w:pStyle w:val="Normal"/>
        <w:ind w:left="705" w:hanging="0"/>
        <w:jc w:val="both"/>
        <w:rPr/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Consiguió usar los aparatos rápidamente, y nunca intentó quitárselos.</w:t>
      </w:r>
    </w:p>
    <w:p>
      <w:pPr>
        <w:pStyle w:val="Normal"/>
        <w:ind w:left="705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Si el niño lleva aparato fijo, responda a lo siguiente: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705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Trata de desplazarlo en un intento de quitárselo de los dientes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>□ Esta molesto, e inicialmente pide que se lo quiten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>□ Se adaptó al aparato en poco tiempo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8"/>
          <w:szCs w:val="28"/>
        </w:rPr>
        <w:t>Aparecen heridas en las encías, mejillas, paladar, etc., que le  impidan comer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8"/>
          <w:szCs w:val="28"/>
        </w:rPr>
        <w:tab/>
        <w:t>□ Sí, con  mucha frecuencia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 </w:t>
      </w:r>
      <w:r>
        <w:rPr>
          <w:rFonts w:cs="Arial" w:ascii="Arial" w:hAnsi="Arial"/>
          <w:sz w:val="28"/>
          <w:szCs w:val="28"/>
        </w:rPr>
        <w:tab/>
        <w:t>□ Sí, a veces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>□ No, nunca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El aparato le interfiere al hablar, respirar o tragar. 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>□ Sí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>□ No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>□ A veces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Ha notado que han aumentado la saliva o  las náuseas desde que se le puso el aparato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>□ Sí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>□ No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>□ A veces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¿Cómo describirías su conformidad durante el tratamiento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>□ Aumentó durante el tratamiento.</w:t>
      </w:r>
    </w:p>
    <w:p>
      <w:pPr>
        <w:pStyle w:val="Normal"/>
        <w:ind w:left="708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No ha cambiado desde el inicio hasta el final del tratamiento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 xml:space="preserve">□ Disminuyó durante el tratamiento. 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8"/>
          <w:szCs w:val="28"/>
        </w:rPr>
        <w:t>¿Cuánto dificulta la vida cotidiana de los familiares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8"/>
          <w:szCs w:val="28"/>
        </w:rPr>
        <w:tab/>
        <w:t>□ Las responsabilidades añadidas son excesivas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>□ Las responsabilidades añadidas son soportables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>□ Las responsabilidades no alteran nuestra vida cotidiana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8"/>
          <w:szCs w:val="28"/>
        </w:rPr>
        <w:t>¿Cuál de las siguientes cuestiones le ofreció mayor dificultad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>□ El poner el aparato día a día y su accesorios.</w:t>
      </w:r>
    </w:p>
    <w:p>
      <w:pPr>
        <w:pStyle w:val="Normal"/>
        <w:ind w:firstLine="708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Dificultades para ocuparse del tratamiento.</w:t>
      </w:r>
    </w:p>
    <w:p>
      <w:pPr>
        <w:pStyle w:val="Normal"/>
        <w:ind w:firstLine="708"/>
        <w:jc w:val="both"/>
        <w:rPr/>
      </w:pPr>
      <w:r>
        <w:rPr>
          <w:rFonts w:cs="Arial" w:ascii="Arial" w:hAnsi="Arial"/>
          <w:sz w:val="28"/>
          <w:szCs w:val="28"/>
        </w:rPr>
        <w:t>□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Mantenimiento de una   adecuada  higiene oral.</w:t>
      </w:r>
    </w:p>
    <w:p>
      <w:pPr>
        <w:pStyle w:val="Normal"/>
        <w:ind w:firstLine="708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8"/>
          <w:szCs w:val="28"/>
        </w:rPr>
        <w:t>¿Qué fase del tratamiento presentó mayor dificultad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>□ Usando aparatología removible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>□ Usando aparatología fija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>□ Usando aparatología removible extraoral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CUESTIONARIO DE ORTODONCIA AL FINALIZAR EL TRATAMIENTO</w:t>
      </w:r>
    </w:p>
    <w:p>
      <w:pPr>
        <w:pStyle w:val="Normal"/>
        <w:ind w:left="39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¿Los resultados del tratamiento fueron satisfactorios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6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Insatisfecho.</w:t>
      </w:r>
    </w:p>
    <w:p>
      <w:pPr>
        <w:pStyle w:val="Normal"/>
        <w:numPr>
          <w:ilvl w:val="0"/>
          <w:numId w:val="6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Satisfecho, pero siente que el esfuerzo excedió el valor de los resultados.</w:t>
      </w:r>
    </w:p>
    <w:p>
      <w:pPr>
        <w:pStyle w:val="Normal"/>
        <w:numPr>
          <w:ilvl w:val="0"/>
          <w:numId w:val="6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Satisfecho.</w:t>
      </w:r>
    </w:p>
    <w:p>
      <w:pPr>
        <w:pStyle w:val="Normal"/>
        <w:numPr>
          <w:ilvl w:val="0"/>
          <w:numId w:val="6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Los resultados del tratamiento excedieron nuestras  expectativas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¿Tú crees que el corregir sus  dientes mejoró su autoimagen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3"/>
        </w:numPr>
        <w:jc w:val="both"/>
        <w:rPr/>
      </w:pPr>
      <w:r>
        <w:rPr>
          <w:rFonts w:cs="Arial" w:ascii="Arial" w:hAnsi="Arial"/>
          <w:sz w:val="28"/>
          <w:szCs w:val="28"/>
        </w:rPr>
        <w:t>No, el niño ignora la mejoría.</w:t>
      </w:r>
    </w:p>
    <w:p>
      <w:pPr>
        <w:pStyle w:val="Normal"/>
        <w:numPr>
          <w:ilvl w:val="0"/>
          <w:numId w:val="3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El niño no está satisfecho con los resultados de los tratamientos.</w:t>
      </w:r>
    </w:p>
    <w:p>
      <w:pPr>
        <w:pStyle w:val="Normal"/>
        <w:numPr>
          <w:ilvl w:val="0"/>
          <w:numId w:val="3"/>
        </w:numPr>
        <w:jc w:val="both"/>
        <w:rPr/>
      </w:pPr>
      <w:r>
        <w:rPr>
          <w:rFonts w:cs="Arial" w:ascii="Arial" w:hAnsi="Arial"/>
          <w:sz w:val="28"/>
          <w:szCs w:val="28"/>
        </w:rPr>
        <w:t>El niño ve mejoría y ha aumentado su confianza.</w:t>
      </w:r>
    </w:p>
    <w:p>
      <w:pPr>
        <w:pStyle w:val="Normal"/>
        <w:ind w:left="465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8"/>
          <w:szCs w:val="28"/>
        </w:rPr>
        <w:t>¿Cómo reaccionaron los amigos, familiares y vecinos al hecho de que el niño haya sido tratado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No  hay reacción obvia.</w:t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Ellos nos estimularon a lo largo del proceso.</w:t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Ellos estaban entusiasmados con los resultados del tratamiento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¿Tu sientes que el tratamiento de ortodoncia  ha mejorado  las funciones diarias del niño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7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No hay cambio.</w:t>
      </w:r>
    </w:p>
    <w:p>
      <w:pPr>
        <w:pStyle w:val="Normal"/>
        <w:numPr>
          <w:ilvl w:val="0"/>
          <w:numId w:val="7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El progreso no fue significativo.</w:t>
      </w:r>
    </w:p>
    <w:p>
      <w:pPr>
        <w:pStyle w:val="Normal"/>
        <w:numPr>
          <w:ilvl w:val="0"/>
          <w:numId w:val="7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Hubo una importante mejoría.</w:t>
      </w:r>
    </w:p>
    <w:p>
      <w:pPr>
        <w:pStyle w:val="Normal"/>
        <w:ind w:left="705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¿Sientes que el tratamiento cambió su vida social? 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5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No, el tratamiento no tuvo influencia en sus relaciones sociales.</w:t>
      </w:r>
    </w:p>
    <w:p>
      <w:pPr>
        <w:pStyle w:val="Normal"/>
        <w:numPr>
          <w:ilvl w:val="0"/>
          <w:numId w:val="5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El tratamiento mejoró ligeramente su vida social.</w:t>
      </w:r>
    </w:p>
    <w:p>
      <w:pPr>
        <w:pStyle w:val="Normal"/>
        <w:numPr>
          <w:ilvl w:val="0"/>
          <w:numId w:val="5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El tratamiento mejoró su vida social considerablemente.</w:t>
      </w:r>
    </w:p>
    <w:p>
      <w:pPr>
        <w:pStyle w:val="Normal"/>
        <w:ind w:left="705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8"/>
          <w:szCs w:val="28"/>
        </w:rPr>
        <w:t>¿   Someterías  al niño al mismo tratamiento de nuevo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Sí.</w:t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No</w:t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8"/>
          <w:szCs w:val="28"/>
        </w:rPr>
        <w:t>¿ Recomendarías el tratamiento de ortodoncia a otros niños discapacitados, si fuera necesario dicho procedimiento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4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Sí.</w:t>
      </w:r>
    </w:p>
    <w:p>
      <w:pPr>
        <w:pStyle w:val="Normal"/>
        <w:numPr>
          <w:ilvl w:val="0"/>
          <w:numId w:val="4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No.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1065"/>
        </w:tabs>
        <w:ind w:left="1065" w:hanging="360"/>
      </w:pPr>
      <w:rPr/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1065"/>
        </w:tabs>
        <w:ind w:left="1065" w:hanging="36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825"/>
        </w:tabs>
        <w:ind w:left="825" w:hanging="360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1065"/>
        </w:tabs>
        <w:ind w:left="1065" w:hanging="360"/>
      </w:pPr>
      <w:rPr/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1065"/>
        </w:tabs>
        <w:ind w:left="1065" w:hanging="360"/>
      </w:pPr>
      <w:rPr/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1065"/>
        </w:tabs>
        <w:ind w:left="1065" w:hanging="360"/>
      </w:pPr>
      <w:rPr/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1065"/>
        </w:tabs>
        <w:ind w:left="1065" w:hanging="360"/>
      </w:pPr>
      <w:rPr/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0:16:00Z</dcterms:created>
  <dc:creator>DEMOS</dc:creator>
  <dc:description/>
  <cp:keywords/>
  <dc:language>en-US</dc:language>
  <cp:lastModifiedBy>Pedro</cp:lastModifiedBy>
  <cp:lastPrinted>2006-07-05T00:11:00Z</cp:lastPrinted>
  <dcterms:modified xsi:type="dcterms:W3CDTF">2014-03-28T10:16:00Z</dcterms:modified>
  <cp:revision>2</cp:revision>
  <dc:subject/>
  <dc:title>CUESTIONARIO DE ORTODONCIA  </dc:title>
</cp:coreProperties>
</file>